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731"/>
        <w:tblW w:w="912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2"/>
        <w:gridCol w:w="4562"/>
      </w:tblGrid>
      <w:tr w:rsidR="00A60605" w:rsidRPr="00D3280A" w14:paraId="6CCC8CEC" w14:textId="77777777" w:rsidTr="0044362F">
        <w:trPr>
          <w:trHeight w:val="279"/>
        </w:trPr>
        <w:tc>
          <w:tcPr>
            <w:tcW w:w="4562" w:type="dxa"/>
          </w:tcPr>
          <w:p w14:paraId="434E8092" w14:textId="6E821F6B" w:rsidR="00A60605" w:rsidRPr="002B4966" w:rsidRDefault="00A60605" w:rsidP="002B49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966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4562" w:type="dxa"/>
          </w:tcPr>
          <w:p w14:paraId="35A74345" w14:textId="6FD623BE" w:rsidR="00A60605" w:rsidRPr="002B4966" w:rsidRDefault="00A60605" w:rsidP="002B49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966">
              <w:rPr>
                <w:rFonts w:ascii="Times New Roman" w:hAnsi="Times New Roman" w:cs="Times New Roman"/>
                <w:b/>
                <w:bCs/>
              </w:rPr>
              <w:t>KMO</w:t>
            </w:r>
          </w:p>
        </w:tc>
      </w:tr>
      <w:tr w:rsidR="00A60605" w:rsidRPr="00D3280A" w14:paraId="018D00AB" w14:textId="77777777" w:rsidTr="0044362F">
        <w:trPr>
          <w:trHeight w:val="279"/>
        </w:trPr>
        <w:tc>
          <w:tcPr>
            <w:tcW w:w="4562" w:type="dxa"/>
          </w:tcPr>
          <w:p w14:paraId="7E473849" w14:textId="31563F5A" w:rsidR="00A60605" w:rsidRPr="00D3280A" w:rsidRDefault="00A60605" w:rsidP="002B4966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NFHS 3</w:t>
            </w:r>
          </w:p>
        </w:tc>
        <w:tc>
          <w:tcPr>
            <w:tcW w:w="4562" w:type="dxa"/>
          </w:tcPr>
          <w:p w14:paraId="0D4740C8" w14:textId="7C427E53" w:rsidR="00A60605" w:rsidRPr="00D3280A" w:rsidRDefault="00A60605" w:rsidP="002B4966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0.76</w:t>
            </w:r>
          </w:p>
        </w:tc>
      </w:tr>
      <w:tr w:rsidR="00A60605" w:rsidRPr="00D3280A" w14:paraId="361C4B53" w14:textId="77777777" w:rsidTr="0044362F">
        <w:trPr>
          <w:trHeight w:val="279"/>
        </w:trPr>
        <w:tc>
          <w:tcPr>
            <w:tcW w:w="4562" w:type="dxa"/>
          </w:tcPr>
          <w:p w14:paraId="195F4297" w14:textId="05197467" w:rsidR="00A60605" w:rsidRPr="00D3280A" w:rsidRDefault="00D0146D" w:rsidP="002B4966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NFHS 4</w:t>
            </w:r>
          </w:p>
        </w:tc>
        <w:tc>
          <w:tcPr>
            <w:tcW w:w="4562" w:type="dxa"/>
          </w:tcPr>
          <w:p w14:paraId="768A639C" w14:textId="4A832F2C" w:rsidR="00A60605" w:rsidRPr="00D3280A" w:rsidRDefault="00D0146D" w:rsidP="002B4966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0.75</w:t>
            </w:r>
          </w:p>
        </w:tc>
      </w:tr>
      <w:tr w:rsidR="00A60605" w:rsidRPr="00D3280A" w14:paraId="45B6ADF5" w14:textId="77777777" w:rsidTr="0044362F">
        <w:trPr>
          <w:trHeight w:val="268"/>
        </w:trPr>
        <w:tc>
          <w:tcPr>
            <w:tcW w:w="4562" w:type="dxa"/>
          </w:tcPr>
          <w:p w14:paraId="768283BE" w14:textId="6A5FDEB1" w:rsidR="00A60605" w:rsidRPr="00D3280A" w:rsidRDefault="008D781F" w:rsidP="002B4966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NFHS 5</w:t>
            </w:r>
          </w:p>
        </w:tc>
        <w:tc>
          <w:tcPr>
            <w:tcW w:w="4562" w:type="dxa"/>
          </w:tcPr>
          <w:p w14:paraId="08051300" w14:textId="34021E58" w:rsidR="00A60605" w:rsidRPr="00D3280A" w:rsidRDefault="008D781F" w:rsidP="002B4966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0.73</w:t>
            </w:r>
          </w:p>
        </w:tc>
      </w:tr>
    </w:tbl>
    <w:p w14:paraId="43754B7C" w14:textId="160BD5B0" w:rsidR="00630836" w:rsidRPr="00D3280A" w:rsidRDefault="00630836" w:rsidP="00630836">
      <w:pPr>
        <w:rPr>
          <w:rFonts w:ascii="Times New Roman" w:hAnsi="Times New Roman" w:cs="Times New Roman"/>
        </w:rPr>
      </w:pPr>
      <w:r w:rsidRPr="00D3280A">
        <w:rPr>
          <w:rFonts w:ascii="Times New Roman" w:hAnsi="Times New Roman" w:cs="Times New Roman"/>
        </w:rPr>
        <w:t xml:space="preserve">Table1: </w:t>
      </w:r>
      <w:r w:rsidRPr="00D3280A">
        <w:rPr>
          <w:rFonts w:ascii="Times New Roman" w:hAnsi="Times New Roman" w:cs="Times New Roman"/>
        </w:rPr>
        <w:t>Kaiser-Meyer-Olkin Measure of Sampling Adequacy</w:t>
      </w:r>
      <w:r w:rsidRPr="00D3280A">
        <w:rPr>
          <w:rFonts w:ascii="Times New Roman" w:hAnsi="Times New Roman" w:cs="Times New Roman"/>
        </w:rPr>
        <w:t>, NFHS 3, NFHS 4 and NFHS 5, India</w:t>
      </w:r>
    </w:p>
    <w:p w14:paraId="4AC0D707" w14:textId="77777777" w:rsidR="001909E4" w:rsidRPr="00D3280A" w:rsidRDefault="001909E4">
      <w:pPr>
        <w:rPr>
          <w:rFonts w:ascii="Times New Roman" w:hAnsi="Times New Roman" w:cs="Times New Roman"/>
        </w:rPr>
      </w:pPr>
    </w:p>
    <w:p w14:paraId="7F95C314" w14:textId="440BEB19" w:rsidR="00630836" w:rsidRPr="00D3280A" w:rsidRDefault="00512C6A">
      <w:pPr>
        <w:rPr>
          <w:rFonts w:ascii="Times New Roman" w:hAnsi="Times New Roman" w:cs="Times New Roman"/>
        </w:rPr>
      </w:pPr>
      <w:r w:rsidRPr="00D3280A">
        <w:rPr>
          <w:rFonts w:ascii="Times New Roman" w:hAnsi="Times New Roman" w:cs="Times New Roman"/>
        </w:rPr>
        <w:t>Table 2: variance explained by the retained factor for the women’s empowerment, NFHS 3, India</w:t>
      </w:r>
    </w:p>
    <w:tbl>
      <w:tblPr>
        <w:tblW w:w="90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76"/>
        <w:gridCol w:w="1682"/>
        <w:gridCol w:w="1929"/>
        <w:gridCol w:w="1931"/>
        <w:gridCol w:w="2075"/>
      </w:tblGrid>
      <w:tr w:rsidR="00F44825" w:rsidRPr="00D3280A" w14:paraId="59231CF5" w14:textId="77777777" w:rsidTr="002B4966">
        <w:trPr>
          <w:trHeight w:val="291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C0F6F04" w14:textId="77777777" w:rsidR="00F44825" w:rsidRPr="002B4966" w:rsidRDefault="00F44825" w:rsidP="00F44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actor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722B296" w14:textId="77777777" w:rsidR="00F44825" w:rsidRPr="002B4966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Variance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929FEEF" w14:textId="77777777" w:rsidR="00F44825" w:rsidRPr="002B4966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Difference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7B25D383" w14:textId="77777777" w:rsidR="00F44825" w:rsidRPr="002B4966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roportion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75304DBC" w14:textId="77777777" w:rsidR="00F44825" w:rsidRPr="002B4966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umulative</w:t>
            </w:r>
          </w:p>
        </w:tc>
      </w:tr>
      <w:tr w:rsidR="00F44825" w:rsidRPr="00D3280A" w14:paraId="6362630B" w14:textId="77777777" w:rsidTr="002B4966">
        <w:trPr>
          <w:trHeight w:val="291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31ABFFE" w14:textId="77777777" w:rsidR="00F44825" w:rsidRPr="00D3280A" w:rsidRDefault="00F44825" w:rsidP="00F44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44436B6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7F3A9E0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09C8D457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7886B889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</w:tr>
      <w:tr w:rsidR="00F44825" w:rsidRPr="00D3280A" w14:paraId="4D187DE5" w14:textId="77777777" w:rsidTr="002B4966">
        <w:trPr>
          <w:trHeight w:val="291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07E7FD3" w14:textId="77777777" w:rsidR="00F44825" w:rsidRPr="00D3280A" w:rsidRDefault="00F44825" w:rsidP="00F44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ctor1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FFAB1E6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1179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F877BC6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8521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3BA4561D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356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2A8861B1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356</w:t>
            </w:r>
          </w:p>
        </w:tc>
      </w:tr>
      <w:tr w:rsidR="00F44825" w:rsidRPr="00D3280A" w14:paraId="09CEA05B" w14:textId="77777777" w:rsidTr="002B4966">
        <w:trPr>
          <w:trHeight w:val="291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FA295AE" w14:textId="77777777" w:rsidR="00F44825" w:rsidRPr="00D3280A" w:rsidRDefault="00F44825" w:rsidP="00F44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ctor2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B5505BB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5327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7C9C8BF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562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43274438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101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5470E359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457</w:t>
            </w:r>
          </w:p>
        </w:tc>
      </w:tr>
      <w:tr w:rsidR="00F44825" w:rsidRPr="00D3280A" w14:paraId="20973761" w14:textId="77777777" w:rsidTr="002B4966">
        <w:trPr>
          <w:trHeight w:val="291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6EA806C" w14:textId="77777777" w:rsidR="00F44825" w:rsidRPr="00D3280A" w:rsidRDefault="00F44825" w:rsidP="00F44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ctor3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D4DA65E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51708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6F45D02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9793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07A0EF1F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094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44022020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551</w:t>
            </w:r>
          </w:p>
        </w:tc>
      </w:tr>
      <w:tr w:rsidR="00F44825" w:rsidRPr="00D3280A" w14:paraId="4A9F63D4" w14:textId="77777777" w:rsidTr="002B4966">
        <w:trPr>
          <w:trHeight w:val="291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4345037" w14:textId="77777777" w:rsidR="00F44825" w:rsidRPr="00D3280A" w:rsidRDefault="00F44825" w:rsidP="00F44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ctor4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5F62EDD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31915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070A8CF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6342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4D08BC7A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008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633385C3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559</w:t>
            </w:r>
          </w:p>
        </w:tc>
      </w:tr>
      <w:tr w:rsidR="00F44825" w:rsidRPr="00D3280A" w14:paraId="5DF0A48C" w14:textId="77777777" w:rsidTr="002B4966">
        <w:trPr>
          <w:trHeight w:val="291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FC59B9F" w14:textId="77777777" w:rsidR="00F44825" w:rsidRPr="00D3280A" w:rsidRDefault="00F44825" w:rsidP="00F44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ctor5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AF01A46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2557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82CBE68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5791607D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981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7F2F8AE6" w14:textId="77777777" w:rsidR="00F44825" w:rsidRPr="00D3280A" w:rsidRDefault="00F44825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54</w:t>
            </w:r>
          </w:p>
        </w:tc>
      </w:tr>
    </w:tbl>
    <w:p w14:paraId="05A21B89" w14:textId="77777777" w:rsidR="00F44825" w:rsidRPr="00D3280A" w:rsidRDefault="00F44825">
      <w:pPr>
        <w:rPr>
          <w:rFonts w:ascii="Times New Roman" w:hAnsi="Times New Roman" w:cs="Times New Roman"/>
        </w:rPr>
      </w:pPr>
    </w:p>
    <w:p w14:paraId="171B6EE3" w14:textId="22EB8C65" w:rsidR="00512C6A" w:rsidRPr="00D3280A" w:rsidRDefault="00512C6A" w:rsidP="00512C6A">
      <w:pPr>
        <w:rPr>
          <w:rFonts w:ascii="Times New Roman" w:hAnsi="Times New Roman" w:cs="Times New Roman"/>
        </w:rPr>
      </w:pPr>
      <w:r w:rsidRPr="00D3280A">
        <w:rPr>
          <w:rFonts w:ascii="Times New Roman" w:hAnsi="Times New Roman" w:cs="Times New Roman"/>
        </w:rPr>
        <w:t>Table</w:t>
      </w:r>
      <w:r w:rsidR="002B4966">
        <w:rPr>
          <w:rFonts w:ascii="Times New Roman" w:hAnsi="Times New Roman" w:cs="Times New Roman"/>
        </w:rPr>
        <w:t xml:space="preserve"> </w:t>
      </w:r>
      <w:r w:rsidRPr="00D3280A">
        <w:rPr>
          <w:rFonts w:ascii="Times New Roman" w:hAnsi="Times New Roman" w:cs="Times New Roman"/>
        </w:rPr>
        <w:t>3</w:t>
      </w:r>
      <w:r w:rsidR="002B4966">
        <w:rPr>
          <w:rFonts w:ascii="Times New Roman" w:hAnsi="Times New Roman" w:cs="Times New Roman"/>
        </w:rPr>
        <w:t>:</w:t>
      </w:r>
      <w:r w:rsidRPr="00D3280A">
        <w:rPr>
          <w:rFonts w:ascii="Times New Roman" w:hAnsi="Times New Roman" w:cs="Times New Roman"/>
        </w:rPr>
        <w:t xml:space="preserve"> Factor loading of</w:t>
      </w:r>
      <w:r w:rsidRPr="00D3280A">
        <w:rPr>
          <w:rFonts w:ascii="Times New Roman" w:hAnsi="Times New Roman" w:cs="Times New Roman"/>
        </w:rPr>
        <w:t xml:space="preserve"> the retained factor</w:t>
      </w:r>
      <w:r w:rsidRPr="00D3280A">
        <w:rPr>
          <w:rFonts w:ascii="Times New Roman" w:hAnsi="Times New Roman" w:cs="Times New Roman"/>
        </w:rPr>
        <w:t>s</w:t>
      </w:r>
      <w:r w:rsidRPr="00D3280A">
        <w:rPr>
          <w:rFonts w:ascii="Times New Roman" w:hAnsi="Times New Roman" w:cs="Times New Roman"/>
        </w:rPr>
        <w:t xml:space="preserve"> for women’s empowerment</w:t>
      </w:r>
      <w:r w:rsidR="00F7211D">
        <w:rPr>
          <w:rFonts w:ascii="Times New Roman" w:hAnsi="Times New Roman" w:cs="Times New Roman"/>
        </w:rPr>
        <w:t xml:space="preserve"> index</w:t>
      </w:r>
      <w:r w:rsidRPr="00D3280A">
        <w:rPr>
          <w:rFonts w:ascii="Times New Roman" w:hAnsi="Times New Roman" w:cs="Times New Roman"/>
        </w:rPr>
        <w:t>, NFHS 3, India</w:t>
      </w:r>
    </w:p>
    <w:tbl>
      <w:tblPr>
        <w:tblW w:w="91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42"/>
        <w:gridCol w:w="1489"/>
        <w:gridCol w:w="1489"/>
        <w:gridCol w:w="1489"/>
        <w:gridCol w:w="1489"/>
        <w:gridCol w:w="1489"/>
      </w:tblGrid>
      <w:tr w:rsidR="009359B3" w:rsidRPr="00D3280A" w14:paraId="75018901" w14:textId="77777777" w:rsidTr="002B4966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4652CB40" w14:textId="77777777" w:rsidR="009359B3" w:rsidRPr="002B4966" w:rsidRDefault="009359B3" w:rsidP="009359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Variable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14C26DF" w14:textId="77777777" w:rsidR="009359B3" w:rsidRPr="002B4966" w:rsidRDefault="009359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actor1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17C23F0" w14:textId="77777777" w:rsidR="009359B3" w:rsidRPr="002B4966" w:rsidRDefault="009359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actor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27B6974" w14:textId="77777777" w:rsidR="009359B3" w:rsidRPr="002B4966" w:rsidRDefault="009359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actor3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3897AFB" w14:textId="77777777" w:rsidR="009359B3" w:rsidRPr="002B4966" w:rsidRDefault="009359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actor4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C3FC1FB" w14:textId="77777777" w:rsidR="009359B3" w:rsidRPr="002B4966" w:rsidRDefault="009359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actor5</w:t>
            </w:r>
          </w:p>
        </w:tc>
      </w:tr>
      <w:tr w:rsidR="009359B3" w:rsidRPr="00D3280A" w14:paraId="17252330" w14:textId="77777777" w:rsidTr="002B4966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56F1EEDD" w14:textId="77777777" w:rsidR="009359B3" w:rsidRPr="00D3280A" w:rsidRDefault="009359B3" w:rsidP="0093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A6565BC" w14:textId="77777777" w:rsidR="009359B3" w:rsidRPr="00D3280A" w:rsidRDefault="009359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EFCA1C8" w14:textId="77777777" w:rsidR="009359B3" w:rsidRPr="00D3280A" w:rsidRDefault="009359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CD7503E" w14:textId="77777777" w:rsidR="009359B3" w:rsidRPr="00D3280A" w:rsidRDefault="009359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B2E4B83" w14:textId="77777777" w:rsidR="009359B3" w:rsidRPr="00D3280A" w:rsidRDefault="009359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A13DD7E" w14:textId="77777777" w:rsidR="009359B3" w:rsidRPr="00D3280A" w:rsidRDefault="009359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</w:tr>
      <w:tr w:rsidR="002602FB" w:rsidRPr="00D3280A" w14:paraId="40E199E9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06C397F2" w14:textId="5F401B51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8A8D889" w14:textId="3964CB71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05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087CD66" w14:textId="6ADD7FCC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63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4DF7C6D" w14:textId="4E7C9577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57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5CB5282E" w14:textId="1C7EE6DA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6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CD34A99" w14:textId="4B6AECE5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589</w:t>
            </w:r>
          </w:p>
        </w:tc>
      </w:tr>
      <w:tr w:rsidR="002602FB" w:rsidRPr="00D3280A" w14:paraId="200E942F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29DA60AE" w14:textId="600EF3C4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2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39BBAF4E" w14:textId="38AA9998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0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704110BC" w14:textId="03D32B92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62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0B2BEE7E" w14:textId="573B413A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88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F69045B" w14:textId="174228F6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96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6AD8F3D1" w14:textId="602A2581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88</w:t>
            </w:r>
          </w:p>
        </w:tc>
      </w:tr>
      <w:tr w:rsidR="002602FB" w:rsidRPr="00D3280A" w14:paraId="76EE1757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6A57A145" w14:textId="4BEDB249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3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3ED2B7DF" w14:textId="78DD6DFD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37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34E4BDC1" w14:textId="61D16A16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48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4650637D" w14:textId="39DFAC7A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37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5058C1A" w14:textId="54E8A008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27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0DC852F" w14:textId="7B503954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409</w:t>
            </w:r>
          </w:p>
        </w:tc>
      </w:tr>
      <w:tr w:rsidR="002602FB" w:rsidRPr="00D3280A" w14:paraId="7CEEBCC9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27025872" w14:textId="224DDE6D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007E05D" w14:textId="205ACED8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048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6937062E" w14:textId="56BE06BD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16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7EF50DF7" w14:textId="53156B6F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41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A25B538" w14:textId="77C754F1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37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33A5DBD1" w14:textId="351296AA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354</w:t>
            </w:r>
          </w:p>
        </w:tc>
      </w:tr>
      <w:tr w:rsidR="002602FB" w:rsidRPr="00D3280A" w14:paraId="4822A2E3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6DCD5F61" w14:textId="252ACE01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2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7AD10FE2" w14:textId="762DB275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283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415B56D9" w14:textId="52243840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47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681FA583" w14:textId="528ED1EE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11D74E6" w14:textId="4C1879C4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99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021A5B06" w14:textId="62043A07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07</w:t>
            </w:r>
          </w:p>
        </w:tc>
      </w:tr>
      <w:tr w:rsidR="002602FB" w:rsidRPr="00D3280A" w14:paraId="36D0E844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73CFB0A9" w14:textId="573318FA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3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01B93E35" w14:textId="5E520104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99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3A941FA4" w14:textId="0AFDDA43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9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5F8EACBF" w14:textId="47AAEDB8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2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7F8607E1" w14:textId="036E7A39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39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53E9438A" w14:textId="40539009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44</w:t>
            </w:r>
          </w:p>
        </w:tc>
      </w:tr>
      <w:tr w:rsidR="002602FB" w:rsidRPr="00D3280A" w14:paraId="06F9114D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076B3819" w14:textId="60C96D01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3753BDD2" w14:textId="2A67A0FF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199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2A5F79C" w14:textId="6498241C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7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5418D8BD" w14:textId="3BAE3F55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42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583FA5EC" w14:textId="26C06EB5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33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CCD31B8" w14:textId="3F63CC87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317</w:t>
            </w:r>
          </w:p>
        </w:tc>
      </w:tr>
      <w:tr w:rsidR="002602FB" w:rsidRPr="00D3280A" w14:paraId="29ADD436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1C1965F5" w14:textId="72AA286A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5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5691736" w14:textId="04DD4E64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69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7BAC36B9" w14:textId="39150AC0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56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8BC5BAF" w14:textId="774A38F8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38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0D160173" w14:textId="75787E66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55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0424716" w14:textId="2A95F615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08</w:t>
            </w:r>
          </w:p>
        </w:tc>
      </w:tr>
      <w:tr w:rsidR="002602FB" w:rsidRPr="00D3280A" w14:paraId="78A2A153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0CB2DE75" w14:textId="560E542D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450CE2E1" w14:textId="7EC0264C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3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A68AA4E" w14:textId="2C8A3DA7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56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3C5A40A3" w14:textId="4E6BF5E0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322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6D6E7FEF" w14:textId="1EC473C9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497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432EE20B" w14:textId="719A9E96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7</w:t>
            </w:r>
          </w:p>
        </w:tc>
      </w:tr>
      <w:tr w:rsidR="002602FB" w:rsidRPr="00D3280A" w14:paraId="00ABE817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1213EB7C" w14:textId="53C2E603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2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13DB11E" w14:textId="76FEF54D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35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56C080CC" w14:textId="2E15809D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86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3219F517" w14:textId="09F3C168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89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8DC4B2C" w14:textId="674F795D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062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63CAC54" w14:textId="6EEFC2AB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17</w:t>
            </w:r>
          </w:p>
        </w:tc>
      </w:tr>
      <w:tr w:rsidR="002602FB" w:rsidRPr="00D3280A" w14:paraId="77D718E5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5DF3581A" w14:textId="7F0C0ACF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3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5B87BB8E" w14:textId="0C07AE99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6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0133214A" w14:textId="1DC1DFC0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52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190BA2C" w14:textId="31B19D1F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2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4842FCDB" w14:textId="05E575F9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965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4CEB3EDA" w14:textId="4EEB7E6A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17</w:t>
            </w:r>
          </w:p>
        </w:tc>
      </w:tr>
      <w:tr w:rsidR="002602FB" w:rsidRPr="00D3280A" w14:paraId="073615D4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11E2F205" w14:textId="3B5D81BF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4A6B61CA" w14:textId="0D47630B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49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4935029" w14:textId="06AF4AA2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477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7276FD33" w14:textId="0DCECDB8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05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59DC723B" w14:textId="51B6CD68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97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79172011" w14:textId="6CF2E625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08</w:t>
            </w:r>
          </w:p>
        </w:tc>
      </w:tr>
      <w:tr w:rsidR="002602FB" w:rsidRPr="00D3280A" w14:paraId="174EEED2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40F01DFD" w14:textId="3D7411B4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56BB40AF" w14:textId="28D7EE66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6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68AD683E" w14:textId="7EE187E2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87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5F84F73A" w14:textId="2D26D839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92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0B0D4AB5" w14:textId="4641C492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29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7F7C50B" w14:textId="641EE1EA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96</w:t>
            </w:r>
          </w:p>
        </w:tc>
      </w:tr>
      <w:tr w:rsidR="002602FB" w:rsidRPr="00D3280A" w14:paraId="3CD1EDDF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4A2CAE21" w14:textId="0FCDB5C9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2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F20F88A" w14:textId="61C3A973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EEB83BA" w14:textId="2A487AEB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46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4C2935E2" w14:textId="39A0508E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216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64050B99" w14:textId="563F207D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2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309AC706" w14:textId="4ECE517F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46</w:t>
            </w:r>
          </w:p>
        </w:tc>
      </w:tr>
      <w:tr w:rsidR="002602FB" w:rsidRPr="00D3280A" w14:paraId="45CCB083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5C9F62CB" w14:textId="5C19592A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3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699DFD54" w14:textId="537E8CE7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2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6D0C7BD2" w14:textId="38F0624B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2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2F70E3E" w14:textId="78F7B20E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59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AEA2A2E" w14:textId="5176C8FB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32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7460EF63" w14:textId="550935CD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95</w:t>
            </w:r>
          </w:p>
        </w:tc>
      </w:tr>
      <w:tr w:rsidR="002602FB" w:rsidRPr="00D3280A" w14:paraId="53988EE6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589C5BB1" w14:textId="0F6224AF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017687CC" w14:textId="4325F416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133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3B443F34" w14:textId="2211D7C5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224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44397A2B" w14:textId="218F6A00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308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6C10A57A" w14:textId="15E235C7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93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55A91BB3" w14:textId="2235DA7A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55</w:t>
            </w:r>
          </w:p>
        </w:tc>
      </w:tr>
      <w:tr w:rsidR="002602FB" w:rsidRPr="00D3280A" w14:paraId="3A396B16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1EAEE479" w14:textId="070B433B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2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367FC468" w14:textId="561ED7CB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49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5E9EAA70" w14:textId="78496AC6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587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07FD70AB" w14:textId="33921A94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84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0D80BC4" w14:textId="071261EE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806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B482829" w14:textId="6743A9D8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02</w:t>
            </w:r>
          </w:p>
        </w:tc>
      </w:tr>
      <w:tr w:rsidR="002602FB" w:rsidRPr="00D3280A" w14:paraId="29A3FE34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47CDFBB1" w14:textId="29D7C120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443D80D4" w14:textId="5518B38D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84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06842274" w14:textId="2FAD1AA4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589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62A8307" w14:textId="1EE3C711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30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77F15092" w14:textId="2358A793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7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7FACF79B" w14:textId="1B21886C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1</w:t>
            </w:r>
          </w:p>
        </w:tc>
      </w:tr>
      <w:tr w:rsidR="002602FB" w:rsidRPr="00D3280A" w14:paraId="17D5D964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135BE556" w14:textId="707B5ECA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2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4779E2EB" w14:textId="47F05721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33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A032092" w14:textId="6A4B6E9E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35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55055AA7" w14:textId="6ADF973C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542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49739BCC" w14:textId="1EB9D1F5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442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732CC6DC" w14:textId="59B872E7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7</w:t>
            </w:r>
          </w:p>
        </w:tc>
      </w:tr>
      <w:tr w:rsidR="002602FB" w:rsidRPr="00D3280A" w14:paraId="17B00783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0201815C" w14:textId="141CEC06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3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0ECC6A76" w14:textId="34976F6F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378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531CE1A6" w14:textId="309AB337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68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609714D" w14:textId="39DA202B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73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034C6234" w14:textId="0010EDA3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25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4602674" w14:textId="24793BCA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14</w:t>
            </w:r>
          </w:p>
        </w:tc>
      </w:tr>
      <w:tr w:rsidR="002602FB" w:rsidRPr="00D3280A" w14:paraId="3BD298F4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571CEF20" w14:textId="59F7895A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0C0E83DB" w14:textId="085D286D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545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3E52B3F" w14:textId="78E49232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31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9B8DCB1" w14:textId="73C975A2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35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33F72CBF" w14:textId="12B2B03B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307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C7C68F0" w14:textId="6C1F7BF5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33</w:t>
            </w:r>
          </w:p>
        </w:tc>
      </w:tr>
      <w:tr w:rsidR="002602FB" w:rsidRPr="00D3280A" w14:paraId="736FEAB5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19429359" w14:textId="0EE34C82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5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A1B747B" w14:textId="40FADD49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36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7A506088" w14:textId="73080CFD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41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7894370A" w14:textId="16E72D17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619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691081BA" w14:textId="3DB9837A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445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394DA997" w14:textId="10F5BB09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836</w:t>
            </w:r>
          </w:p>
        </w:tc>
      </w:tr>
      <w:tr w:rsidR="002602FB" w:rsidRPr="00D3280A" w14:paraId="158C039D" w14:textId="77777777" w:rsidTr="002602FB">
        <w:trPr>
          <w:trHeight w:val="280"/>
        </w:trPr>
        <w:tc>
          <w:tcPr>
            <w:tcW w:w="1742" w:type="dxa"/>
            <w:shd w:val="clear" w:color="auto" w:fill="auto"/>
            <w:noWrap/>
            <w:vAlign w:val="bottom"/>
          </w:tcPr>
          <w:p w14:paraId="278C0E54" w14:textId="3E150855" w:rsidR="002602FB" w:rsidRPr="00D3280A" w:rsidRDefault="002602FB" w:rsidP="00260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6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430E67A2" w14:textId="47ED8A55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40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AAA97C2" w14:textId="7EE0B677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28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D8CA227" w14:textId="0DC50066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332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3735803E" w14:textId="59AD049F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39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A85AEB5" w14:textId="5D97311C" w:rsidR="002602FB" w:rsidRPr="00D3280A" w:rsidRDefault="002602FB" w:rsidP="0026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893</w:t>
            </w:r>
          </w:p>
        </w:tc>
      </w:tr>
    </w:tbl>
    <w:p w14:paraId="0A7A3D35" w14:textId="77777777" w:rsidR="009359B3" w:rsidRPr="00D3280A" w:rsidRDefault="009359B3">
      <w:pPr>
        <w:rPr>
          <w:rFonts w:ascii="Times New Roman" w:hAnsi="Times New Roman" w:cs="Times New Roman"/>
        </w:rPr>
      </w:pPr>
    </w:p>
    <w:p w14:paraId="240C429D" w14:textId="77777777" w:rsidR="003E157C" w:rsidRPr="00D3280A" w:rsidRDefault="003E157C">
      <w:pPr>
        <w:rPr>
          <w:rFonts w:ascii="Times New Roman" w:hAnsi="Times New Roman" w:cs="Times New Roman"/>
        </w:rPr>
      </w:pPr>
    </w:p>
    <w:p w14:paraId="67C2D6AF" w14:textId="38C7367F" w:rsidR="00512C6A" w:rsidRPr="00D3280A" w:rsidRDefault="00512C6A" w:rsidP="00512C6A">
      <w:pPr>
        <w:rPr>
          <w:rFonts w:ascii="Times New Roman" w:hAnsi="Times New Roman" w:cs="Times New Roman"/>
        </w:rPr>
      </w:pPr>
      <w:r w:rsidRPr="00D3280A">
        <w:rPr>
          <w:rFonts w:ascii="Times New Roman" w:hAnsi="Times New Roman" w:cs="Times New Roman"/>
        </w:rPr>
        <w:t xml:space="preserve">Table </w:t>
      </w:r>
      <w:r w:rsidRPr="00D3280A">
        <w:rPr>
          <w:rFonts w:ascii="Times New Roman" w:hAnsi="Times New Roman" w:cs="Times New Roman"/>
        </w:rPr>
        <w:t>4</w:t>
      </w:r>
      <w:r w:rsidRPr="00D3280A">
        <w:rPr>
          <w:rFonts w:ascii="Times New Roman" w:hAnsi="Times New Roman" w:cs="Times New Roman"/>
        </w:rPr>
        <w:t xml:space="preserve">: </w:t>
      </w:r>
      <w:r w:rsidRPr="00D3280A">
        <w:rPr>
          <w:rFonts w:ascii="Times New Roman" w:hAnsi="Times New Roman" w:cs="Times New Roman"/>
        </w:rPr>
        <w:t>V</w:t>
      </w:r>
      <w:r w:rsidRPr="00D3280A">
        <w:rPr>
          <w:rFonts w:ascii="Times New Roman" w:hAnsi="Times New Roman" w:cs="Times New Roman"/>
        </w:rPr>
        <w:t xml:space="preserve">ariance explained by the retained factor for the women’s empowerment, NFHS </w:t>
      </w:r>
      <w:r w:rsidRPr="00D3280A">
        <w:rPr>
          <w:rFonts w:ascii="Times New Roman" w:hAnsi="Times New Roman" w:cs="Times New Roman"/>
        </w:rPr>
        <w:t>4</w:t>
      </w:r>
      <w:r w:rsidRPr="00D3280A">
        <w:rPr>
          <w:rFonts w:ascii="Times New Roman" w:hAnsi="Times New Roman" w:cs="Times New Roman"/>
        </w:rPr>
        <w:t>, India</w:t>
      </w:r>
    </w:p>
    <w:tbl>
      <w:tblPr>
        <w:tblW w:w="90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76"/>
        <w:gridCol w:w="1682"/>
        <w:gridCol w:w="1929"/>
        <w:gridCol w:w="1931"/>
        <w:gridCol w:w="2075"/>
      </w:tblGrid>
      <w:tr w:rsidR="003E157C" w:rsidRPr="00D3280A" w14:paraId="6588413A" w14:textId="77777777" w:rsidTr="002B4966">
        <w:trPr>
          <w:trHeight w:val="282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68729FE" w14:textId="77777777" w:rsidR="003E157C" w:rsidRPr="002B4966" w:rsidRDefault="003E157C" w:rsidP="003E1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actor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A62D0E9" w14:textId="77777777" w:rsidR="003E157C" w:rsidRPr="002B4966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Variance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BF55A1A" w14:textId="77777777" w:rsidR="003E157C" w:rsidRPr="002B4966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Difference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1E8E8106" w14:textId="77777777" w:rsidR="003E157C" w:rsidRPr="002B4966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roportion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5BF87408" w14:textId="77777777" w:rsidR="003E157C" w:rsidRPr="002B4966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umulative</w:t>
            </w:r>
          </w:p>
        </w:tc>
      </w:tr>
      <w:tr w:rsidR="003E157C" w:rsidRPr="00D3280A" w14:paraId="0ACB1CE2" w14:textId="77777777" w:rsidTr="002B4966">
        <w:trPr>
          <w:trHeight w:val="282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73B449C" w14:textId="77777777" w:rsidR="003E157C" w:rsidRPr="00D3280A" w:rsidRDefault="003E157C" w:rsidP="003E1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7C3D5C8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EED53F1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61BA08CF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38F0D93F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</w:tr>
      <w:tr w:rsidR="003E157C" w:rsidRPr="00D3280A" w14:paraId="31FDBB8B" w14:textId="77777777" w:rsidTr="002B4966">
        <w:trPr>
          <w:trHeight w:val="282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D1FB928" w14:textId="77777777" w:rsidR="003E157C" w:rsidRPr="00D3280A" w:rsidRDefault="003E157C" w:rsidP="003E1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ctor1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50F1012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03486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DE84288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8013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724D1386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167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11F2FDC2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167</w:t>
            </w:r>
          </w:p>
        </w:tc>
      </w:tr>
      <w:tr w:rsidR="003E157C" w:rsidRPr="00D3280A" w14:paraId="496DC83A" w14:textId="77777777" w:rsidTr="002B4966">
        <w:trPr>
          <w:trHeight w:val="282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E108295" w14:textId="77777777" w:rsidR="003E157C" w:rsidRPr="00D3280A" w:rsidRDefault="003E157C" w:rsidP="003E1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ctor2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A6E8C16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8547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E00E881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6965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13E485C4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098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40EC6F11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265</w:t>
            </w:r>
          </w:p>
        </w:tc>
      </w:tr>
      <w:tr w:rsidR="003E157C" w:rsidRPr="00D3280A" w14:paraId="6665B910" w14:textId="77777777" w:rsidTr="002B4966">
        <w:trPr>
          <w:trHeight w:val="282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3A725E0" w14:textId="77777777" w:rsidR="003E157C" w:rsidRPr="00D3280A" w:rsidRDefault="003E157C" w:rsidP="003E1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ctor3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E64BCD3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58508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9AC91D7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3576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7C63BEDE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994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199E3BB8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259</w:t>
            </w:r>
          </w:p>
        </w:tc>
      </w:tr>
      <w:tr w:rsidR="003E157C" w:rsidRPr="00D3280A" w14:paraId="64BBE4F9" w14:textId="77777777" w:rsidTr="002B4966">
        <w:trPr>
          <w:trHeight w:val="282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77995FE" w14:textId="77777777" w:rsidR="003E157C" w:rsidRPr="00D3280A" w:rsidRDefault="003E157C" w:rsidP="003E1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ctor4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E7C22CA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44932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B4F8057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021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73FB6517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942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0E621B3E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202</w:t>
            </w:r>
          </w:p>
        </w:tc>
      </w:tr>
      <w:tr w:rsidR="003E157C" w:rsidRPr="00D3280A" w14:paraId="73AA3EAB" w14:textId="77777777" w:rsidTr="002B4966">
        <w:trPr>
          <w:trHeight w:val="282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74C214A" w14:textId="77777777" w:rsidR="003E157C" w:rsidRPr="00D3280A" w:rsidRDefault="003E157C" w:rsidP="003E1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ctor5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EA5DEE2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4391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C647D7D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7689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562EE1C7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938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5F986010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14</w:t>
            </w:r>
          </w:p>
        </w:tc>
      </w:tr>
      <w:tr w:rsidR="003E157C" w:rsidRPr="00D3280A" w14:paraId="1F066348" w14:textId="77777777" w:rsidTr="002B4966">
        <w:trPr>
          <w:trHeight w:val="282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53325CC" w14:textId="77777777" w:rsidR="003E157C" w:rsidRPr="00D3280A" w:rsidRDefault="003E157C" w:rsidP="003E1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ctor6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63DF0BA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7622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14905CF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2970A1F4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678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6101D99E" w14:textId="77777777" w:rsidR="003E157C" w:rsidRPr="00D3280A" w:rsidRDefault="003E15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817</w:t>
            </w:r>
          </w:p>
        </w:tc>
      </w:tr>
    </w:tbl>
    <w:p w14:paraId="26813CC6" w14:textId="77777777" w:rsidR="003E157C" w:rsidRPr="00D3280A" w:rsidRDefault="003E157C">
      <w:pPr>
        <w:rPr>
          <w:rFonts w:ascii="Times New Roman" w:hAnsi="Times New Roman" w:cs="Times New Roman"/>
        </w:rPr>
      </w:pPr>
    </w:p>
    <w:p w14:paraId="22186FA2" w14:textId="699C0187" w:rsidR="00512C6A" w:rsidRPr="00D3280A" w:rsidRDefault="00512C6A" w:rsidP="00512C6A">
      <w:pPr>
        <w:rPr>
          <w:rFonts w:ascii="Times New Roman" w:hAnsi="Times New Roman" w:cs="Times New Roman"/>
        </w:rPr>
      </w:pPr>
      <w:r w:rsidRPr="00D3280A">
        <w:rPr>
          <w:rFonts w:ascii="Times New Roman" w:hAnsi="Times New Roman" w:cs="Times New Roman"/>
        </w:rPr>
        <w:t xml:space="preserve">Table5:  </w:t>
      </w:r>
      <w:r w:rsidRPr="00D3280A">
        <w:rPr>
          <w:rFonts w:ascii="Times New Roman" w:hAnsi="Times New Roman" w:cs="Times New Roman"/>
        </w:rPr>
        <w:t>Factor loading of the retained factors for women’s empowerment</w:t>
      </w:r>
      <w:r w:rsidR="00D154F4">
        <w:rPr>
          <w:rFonts w:ascii="Times New Roman" w:hAnsi="Times New Roman" w:cs="Times New Roman"/>
        </w:rPr>
        <w:t xml:space="preserve"> index</w:t>
      </w:r>
      <w:r w:rsidRPr="00D3280A">
        <w:rPr>
          <w:rFonts w:ascii="Times New Roman" w:hAnsi="Times New Roman" w:cs="Times New Roman"/>
        </w:rPr>
        <w:t xml:space="preserve">, NFHS </w:t>
      </w:r>
      <w:r w:rsidRPr="00D3280A">
        <w:rPr>
          <w:rFonts w:ascii="Times New Roman" w:hAnsi="Times New Roman" w:cs="Times New Roman"/>
        </w:rPr>
        <w:t>4</w:t>
      </w:r>
      <w:r w:rsidRPr="00D3280A">
        <w:rPr>
          <w:rFonts w:ascii="Times New Roman" w:hAnsi="Times New Roman" w:cs="Times New Roman"/>
        </w:rPr>
        <w:t>, India</w:t>
      </w:r>
    </w:p>
    <w:p w14:paraId="028AC151" w14:textId="1E7F5DAA" w:rsidR="00FE17B3" w:rsidRPr="00D3280A" w:rsidRDefault="00FE17B3">
      <w:pPr>
        <w:rPr>
          <w:rFonts w:ascii="Times New Roman" w:hAnsi="Times New Roman" w:cs="Times New Roman"/>
        </w:rPr>
      </w:pPr>
    </w:p>
    <w:tbl>
      <w:tblPr>
        <w:tblW w:w="9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30"/>
        <w:gridCol w:w="1233"/>
        <w:gridCol w:w="1233"/>
        <w:gridCol w:w="1233"/>
        <w:gridCol w:w="1233"/>
        <w:gridCol w:w="1233"/>
        <w:gridCol w:w="1233"/>
      </w:tblGrid>
      <w:tr w:rsidR="00FE17B3" w:rsidRPr="00D3280A" w14:paraId="4EB39F21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CCAC781" w14:textId="77777777" w:rsidR="00FE17B3" w:rsidRPr="002B4966" w:rsidRDefault="00FE17B3" w:rsidP="00FE17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Variable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A5468B1" w14:textId="77777777" w:rsidR="00FE17B3" w:rsidRPr="002B4966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actor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3413D6C" w14:textId="77777777" w:rsidR="00FE17B3" w:rsidRPr="002B4966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actor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8DE1A19" w14:textId="77777777" w:rsidR="00FE17B3" w:rsidRPr="002B4966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actor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B9BFDF6" w14:textId="77777777" w:rsidR="00FE17B3" w:rsidRPr="002B4966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actor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A6A87C7" w14:textId="77777777" w:rsidR="00FE17B3" w:rsidRPr="002B4966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actor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3E7CD16" w14:textId="77777777" w:rsidR="00FE17B3" w:rsidRPr="002B4966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actor6</w:t>
            </w:r>
          </w:p>
        </w:tc>
      </w:tr>
      <w:tr w:rsidR="00FE17B3" w:rsidRPr="00D3280A" w14:paraId="3C12CB81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5BECA288" w14:textId="77777777" w:rsidR="00FE17B3" w:rsidRPr="00D3280A" w:rsidRDefault="00FE17B3" w:rsidP="00FE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0242AAD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685FE93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D840B11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DA977D2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9669BD0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074634F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</w:tr>
      <w:tr w:rsidR="00FE17B3" w:rsidRPr="00D3280A" w14:paraId="615B1E18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815ECCE" w14:textId="06C03A2E" w:rsidR="00FE17B3" w:rsidRPr="00D3280A" w:rsidRDefault="007B077C" w:rsidP="00FE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</w:t>
            </w:r>
            <w:r w:rsidR="00FE17B3"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C2A659D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9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1891C84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19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417BDAF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9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DD4B239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8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3C611C5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999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0A47CF9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08</w:t>
            </w:r>
          </w:p>
        </w:tc>
      </w:tr>
      <w:tr w:rsidR="00FE17B3" w:rsidRPr="00D3280A" w14:paraId="0E94B2D2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F9E5D0D" w14:textId="55347F9F" w:rsidR="00FE17B3" w:rsidRPr="00D3280A" w:rsidRDefault="007B077C" w:rsidP="00FE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</w:t>
            </w:r>
            <w:r w:rsidR="00FE17B3"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964AFDC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0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6BB79BE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13A3A61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47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1DE523D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6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905AE13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22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9F3F1EC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35</w:t>
            </w:r>
          </w:p>
        </w:tc>
      </w:tr>
      <w:tr w:rsidR="00FE17B3" w:rsidRPr="00D3280A" w14:paraId="3590AECA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99CCBB9" w14:textId="522DD4F8" w:rsidR="00FE17B3" w:rsidRPr="00D3280A" w:rsidRDefault="007B077C" w:rsidP="00FE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</w:t>
            </w:r>
            <w:r w:rsidR="00FE17B3"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F406335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42AAA6B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6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3D88D41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5AFF446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2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A3AC5FF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7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BCA93B0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09</w:t>
            </w:r>
          </w:p>
        </w:tc>
      </w:tr>
      <w:tr w:rsidR="007B077C" w:rsidRPr="00D3280A" w14:paraId="6FB2A5D8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A8E4BC9" w14:textId="17247DD7" w:rsidR="007B077C" w:rsidRPr="00D3280A" w:rsidRDefault="007B077C" w:rsidP="007B0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FFE0DAD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937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05F6D68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2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7F4F42B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1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B47D0BD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9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D1FC88F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0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75E1759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6</w:t>
            </w:r>
          </w:p>
        </w:tc>
      </w:tr>
      <w:tr w:rsidR="007B077C" w:rsidRPr="00D3280A" w14:paraId="3061685A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3913AB1" w14:textId="067ED033" w:rsidR="007B077C" w:rsidRPr="00D3280A" w:rsidRDefault="007B077C" w:rsidP="007B0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5856F71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21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B112568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57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BD4DB13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FE54F01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8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B14B0CD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4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3CFA7B3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316</w:t>
            </w:r>
          </w:p>
        </w:tc>
      </w:tr>
      <w:tr w:rsidR="007B077C" w:rsidRPr="00D3280A" w14:paraId="5EBBE282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3ED14DF" w14:textId="5E0452A8" w:rsidR="007B077C" w:rsidRPr="00D3280A" w:rsidRDefault="007B077C" w:rsidP="007B0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9467020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16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E484F8B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39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720721F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8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2C6D504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3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0E6FEC7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4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8C8E9BD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01</w:t>
            </w:r>
          </w:p>
        </w:tc>
      </w:tr>
      <w:tr w:rsidR="007B077C" w:rsidRPr="00D3280A" w14:paraId="716E2166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68ED6FD0" w14:textId="4F716E6C" w:rsidR="007B077C" w:rsidRPr="00D3280A" w:rsidRDefault="007B077C" w:rsidP="007B0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7E76F8D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0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4AF7122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34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993D109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07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6C71C24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1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F8F4AB2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2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73182A7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372</w:t>
            </w:r>
          </w:p>
        </w:tc>
      </w:tr>
      <w:tr w:rsidR="007B077C" w:rsidRPr="00D3280A" w14:paraId="576535E4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9043301" w14:textId="735CD766" w:rsidR="007B077C" w:rsidRPr="00D3280A" w:rsidRDefault="007B077C" w:rsidP="007B0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125650A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37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2A1E289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4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77C7A90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6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D76A327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4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B5DFBE3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2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F9522CF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425</w:t>
            </w:r>
          </w:p>
        </w:tc>
      </w:tr>
      <w:tr w:rsidR="007B077C" w:rsidRPr="00D3280A" w14:paraId="58106034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60D14BBC" w14:textId="2FB33FA3" w:rsidR="007B077C" w:rsidRPr="00D3280A" w:rsidRDefault="007B077C" w:rsidP="007B0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8535851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7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0700048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50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3C7905D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30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9FA2132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BD833BC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1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0459276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56</w:t>
            </w:r>
          </w:p>
        </w:tc>
      </w:tr>
      <w:tr w:rsidR="007B077C" w:rsidRPr="00D3280A" w14:paraId="1397BC86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7479298" w14:textId="492F9A98" w:rsidR="007B077C" w:rsidRPr="00D3280A" w:rsidRDefault="007B077C" w:rsidP="007B0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FCF93AE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3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9615879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66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68BE0C3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1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F3A8BA2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3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40B83D2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3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8CCCB14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51</w:t>
            </w:r>
          </w:p>
        </w:tc>
      </w:tr>
      <w:tr w:rsidR="007B077C" w:rsidRPr="00D3280A" w14:paraId="1CB925E4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F2816A1" w14:textId="44BE782D" w:rsidR="007B077C" w:rsidRPr="00D3280A" w:rsidRDefault="007B077C" w:rsidP="007B0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FF8EFEF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69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C198EAD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37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B833739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1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3EA5E47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4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12F71BB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4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42AE5A8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61</w:t>
            </w:r>
          </w:p>
        </w:tc>
      </w:tr>
      <w:tr w:rsidR="007B077C" w:rsidRPr="00D3280A" w14:paraId="1A8B9CA1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5EF56BA" w14:textId="7C8434F9" w:rsidR="007B077C" w:rsidRPr="00D3280A" w:rsidRDefault="007B077C" w:rsidP="007B0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9DEC834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2B35A4C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16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59BBC33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8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28FB8E9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30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EB59EF5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9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89FEE74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88</w:t>
            </w:r>
          </w:p>
        </w:tc>
      </w:tr>
      <w:tr w:rsidR="007B077C" w:rsidRPr="00D3280A" w14:paraId="23E8A6E7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90480B6" w14:textId="1E41ABEF" w:rsidR="007B077C" w:rsidRPr="00D3280A" w:rsidRDefault="007B077C" w:rsidP="007B0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CCAB71C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7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7DF83B7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2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4CCD573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03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125920B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7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9606DBD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6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35EB8E9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5</w:t>
            </w:r>
          </w:p>
        </w:tc>
      </w:tr>
      <w:tr w:rsidR="007B077C" w:rsidRPr="00D3280A" w14:paraId="6CEA944E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F57A0BE" w14:textId="049F6A4C" w:rsidR="007B077C" w:rsidRPr="00D3280A" w:rsidRDefault="007B077C" w:rsidP="007B0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FBE7509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3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89CB635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7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F06E43A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219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66E37CD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8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D5F65D4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4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FD22BE3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3</w:t>
            </w:r>
          </w:p>
        </w:tc>
      </w:tr>
      <w:tr w:rsidR="007B077C" w:rsidRPr="00D3280A" w14:paraId="48A3BD36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E486373" w14:textId="715E535D" w:rsidR="007B077C" w:rsidRPr="00D3280A" w:rsidRDefault="007B077C" w:rsidP="007B0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A1C415E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0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9048019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7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CB32DD3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829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0F1E353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607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AAAC1BE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3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3D760A8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358</w:t>
            </w:r>
          </w:p>
        </w:tc>
      </w:tr>
      <w:tr w:rsidR="00FE17B3" w:rsidRPr="00D3280A" w14:paraId="42AF0714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</w:tcPr>
          <w:p w14:paraId="4C9E9297" w14:textId="745B1526" w:rsidR="00FE17B3" w:rsidRPr="00D3280A" w:rsidRDefault="007B077C" w:rsidP="00FE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A6A79C0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3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1CDC537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E13C299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319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71D2579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32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4336E25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4155D75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29</w:t>
            </w:r>
          </w:p>
        </w:tc>
      </w:tr>
      <w:tr w:rsidR="00FE17B3" w:rsidRPr="00D3280A" w14:paraId="54BCD09E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</w:tcPr>
          <w:p w14:paraId="4FAF5F3C" w14:textId="7CE93E3A" w:rsidR="00FE17B3" w:rsidRPr="00D3280A" w:rsidRDefault="007B077C" w:rsidP="00FE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5E559E4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3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AB6322F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4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AAFEAF2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4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9D536C2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31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3A27914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5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B0BF4D8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27</w:t>
            </w:r>
          </w:p>
        </w:tc>
      </w:tr>
      <w:tr w:rsidR="00FE17B3" w:rsidRPr="00D3280A" w14:paraId="628EF1A5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</w:tcPr>
          <w:p w14:paraId="6A9C288B" w14:textId="33096009" w:rsidR="00FE17B3" w:rsidRPr="00D3280A" w:rsidRDefault="007B077C" w:rsidP="00FE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3CC52F6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58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0976183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10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A84B6A1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58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05F28BD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039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DAAA3DD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457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65D40E2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947</w:t>
            </w:r>
          </w:p>
        </w:tc>
      </w:tr>
      <w:tr w:rsidR="00FE17B3" w:rsidRPr="00D3280A" w14:paraId="4B0277E7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</w:tcPr>
          <w:p w14:paraId="20D93517" w14:textId="284193C5" w:rsidR="00FE17B3" w:rsidRPr="00D3280A" w:rsidRDefault="007B077C" w:rsidP="00FE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7D66748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95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7450A47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79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EA80674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95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F0C86FB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218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EA301F4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5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E8EE55F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392</w:t>
            </w:r>
          </w:p>
        </w:tc>
      </w:tr>
      <w:tr w:rsidR="00FE17B3" w:rsidRPr="00D3280A" w14:paraId="312CEE05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</w:tcPr>
          <w:p w14:paraId="38BEC5A4" w14:textId="722BDD27" w:rsidR="00FE17B3" w:rsidRPr="00D3280A" w:rsidRDefault="007B077C" w:rsidP="00FE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9B0ED90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9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3965DA4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51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A933C7D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46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D844E12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7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7B3C707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97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6E7441D" w14:textId="77777777" w:rsidR="00FE17B3" w:rsidRPr="00D3280A" w:rsidRDefault="00FE17B3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421</w:t>
            </w:r>
          </w:p>
        </w:tc>
      </w:tr>
      <w:tr w:rsidR="007B077C" w:rsidRPr="00D3280A" w14:paraId="18C68121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</w:tcPr>
          <w:p w14:paraId="38E92C96" w14:textId="67492FD0" w:rsidR="007B077C" w:rsidRPr="00D3280A" w:rsidRDefault="007B077C" w:rsidP="00FE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6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64603954" w14:textId="6D803E85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.008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5A842641" w14:textId="5D1B828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2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1ABC642E" w14:textId="3460CB31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226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485C0703" w14:textId="1644B05A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34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0D85D0D0" w14:textId="760ACB68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87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61A8836B" w14:textId="3582C4CF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112</w:t>
            </w:r>
          </w:p>
        </w:tc>
      </w:tr>
      <w:tr w:rsidR="007B077C" w:rsidRPr="00D3280A" w14:paraId="2A0C362E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3B3F55C" w14:textId="33211E14" w:rsidR="007B077C" w:rsidRPr="00D3280A" w:rsidRDefault="007B077C" w:rsidP="007B0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9D87F19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417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190B029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4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6C2D2B5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19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B1A6457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11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E881760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9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5F59970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721</w:t>
            </w:r>
          </w:p>
        </w:tc>
      </w:tr>
      <w:tr w:rsidR="007B077C" w:rsidRPr="00D3280A" w14:paraId="1EFA701E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1874A0B" w14:textId="429FB275" w:rsidR="007B077C" w:rsidRPr="00D3280A" w:rsidRDefault="007B077C" w:rsidP="007B0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E305ED7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42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0B32597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7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3B5D045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4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103CCAC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447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9CFA1A5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53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D793BDE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562</w:t>
            </w:r>
          </w:p>
        </w:tc>
      </w:tr>
      <w:tr w:rsidR="007B077C" w:rsidRPr="00D3280A" w14:paraId="5634574A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8ABF8C8" w14:textId="7B0682F1" w:rsidR="007B077C" w:rsidRPr="00D3280A" w:rsidRDefault="007B077C" w:rsidP="007B0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873C7E1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5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CC7D78F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7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9A5541A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96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6984A68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967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B6B2CE7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53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9A691CF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1279</w:t>
            </w:r>
          </w:p>
        </w:tc>
      </w:tr>
      <w:tr w:rsidR="007B077C" w:rsidRPr="00D3280A" w14:paraId="6141550A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105885A" w14:textId="26E76102" w:rsidR="007B077C" w:rsidRPr="00D3280A" w:rsidRDefault="007B077C" w:rsidP="007B0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C4CAFB3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4FD390C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39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1826516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90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26CF420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09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8DE687D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7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75B365C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575</w:t>
            </w:r>
          </w:p>
        </w:tc>
      </w:tr>
      <w:tr w:rsidR="007B077C" w:rsidRPr="00D3280A" w14:paraId="143D5231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26856DF" w14:textId="1C5D4B50" w:rsidR="007B077C" w:rsidRPr="00D3280A" w:rsidRDefault="007B077C" w:rsidP="007B0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7D9749E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17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C5B8F71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44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F9AA4D0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85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AB19355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57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96E0090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47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C18889A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808</w:t>
            </w:r>
          </w:p>
        </w:tc>
      </w:tr>
      <w:tr w:rsidR="007B077C" w:rsidRPr="00D3280A" w14:paraId="0175398B" w14:textId="77777777" w:rsidTr="002B4966">
        <w:trPr>
          <w:trHeight w:val="28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F86D7E7" w14:textId="38E3A6C7" w:rsidR="007B077C" w:rsidRPr="00D3280A" w:rsidRDefault="007B077C" w:rsidP="007B0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31571F0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48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8C0E6CB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37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B62D516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86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9957093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147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50CB176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25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300D195" w14:textId="77777777" w:rsidR="007B077C" w:rsidRPr="00D3280A" w:rsidRDefault="007B077C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441</w:t>
            </w:r>
          </w:p>
        </w:tc>
      </w:tr>
    </w:tbl>
    <w:p w14:paraId="73D455FA" w14:textId="77777777" w:rsidR="00FE17B3" w:rsidRPr="00D3280A" w:rsidRDefault="00FE17B3">
      <w:pPr>
        <w:rPr>
          <w:rFonts w:ascii="Times New Roman" w:hAnsi="Times New Roman" w:cs="Times New Roman"/>
        </w:rPr>
      </w:pPr>
    </w:p>
    <w:p w14:paraId="5672DADE" w14:textId="6D55965E" w:rsidR="00F744BC" w:rsidRPr="00D3280A" w:rsidRDefault="00B66AB3">
      <w:pPr>
        <w:rPr>
          <w:rFonts w:ascii="Times New Roman" w:hAnsi="Times New Roman" w:cs="Times New Roman"/>
        </w:rPr>
      </w:pPr>
      <w:r w:rsidRPr="00D3280A">
        <w:rPr>
          <w:rFonts w:ascii="Times New Roman" w:hAnsi="Times New Roman" w:cs="Times New Roman"/>
        </w:rPr>
        <w:lastRenderedPageBreak/>
        <w:t xml:space="preserve">Table </w:t>
      </w:r>
      <w:proofErr w:type="gramStart"/>
      <w:r w:rsidRPr="00D3280A">
        <w:rPr>
          <w:rFonts w:ascii="Times New Roman" w:hAnsi="Times New Roman" w:cs="Times New Roman"/>
        </w:rPr>
        <w:t>6 :</w:t>
      </w:r>
      <w:proofErr w:type="gramEnd"/>
      <w:r w:rsidRPr="00D3280A">
        <w:rPr>
          <w:rFonts w:ascii="Times New Roman" w:hAnsi="Times New Roman" w:cs="Times New Roman"/>
        </w:rPr>
        <w:t xml:space="preserve"> V</w:t>
      </w:r>
      <w:r w:rsidRPr="00D3280A">
        <w:rPr>
          <w:rFonts w:ascii="Times New Roman" w:hAnsi="Times New Roman" w:cs="Times New Roman"/>
        </w:rPr>
        <w:t>ariance explained by the retained factor for the women’s empowerment, NFHS 3, India</w:t>
      </w:r>
    </w:p>
    <w:tbl>
      <w:tblPr>
        <w:tblW w:w="89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58"/>
        <w:gridCol w:w="1662"/>
        <w:gridCol w:w="1906"/>
        <w:gridCol w:w="1907"/>
        <w:gridCol w:w="2050"/>
      </w:tblGrid>
      <w:tr w:rsidR="00E83C10" w:rsidRPr="00D3280A" w14:paraId="5D664FBF" w14:textId="77777777" w:rsidTr="002B4966">
        <w:trPr>
          <w:trHeight w:val="29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15962AF9" w14:textId="77777777" w:rsidR="00E83C10" w:rsidRPr="002B4966" w:rsidRDefault="00E83C10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acto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CFB57FE" w14:textId="77777777" w:rsidR="00E83C10" w:rsidRPr="002B4966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Variance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116B7455" w14:textId="77777777" w:rsidR="00E83C10" w:rsidRPr="002B4966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Difference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25A982D" w14:textId="77777777" w:rsidR="00E83C10" w:rsidRPr="002B4966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roportion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488CD222" w14:textId="77777777" w:rsidR="00E83C10" w:rsidRPr="002B4966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B4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umulative</w:t>
            </w:r>
          </w:p>
        </w:tc>
      </w:tr>
      <w:tr w:rsidR="00E83C10" w:rsidRPr="00D3280A" w14:paraId="179A0B3D" w14:textId="77777777" w:rsidTr="002B4966">
        <w:trPr>
          <w:trHeight w:val="29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90E33B8" w14:textId="77777777" w:rsidR="00E83C10" w:rsidRPr="00D3280A" w:rsidRDefault="00E83C10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70E2F1CF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4D63757B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7B9EBD15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3C8C0D3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</w:tr>
      <w:tr w:rsidR="00E83C10" w:rsidRPr="00D3280A" w14:paraId="244C6F35" w14:textId="77777777" w:rsidTr="002B4966">
        <w:trPr>
          <w:trHeight w:val="29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0BADD990" w14:textId="77777777" w:rsidR="00E83C10" w:rsidRPr="00D3280A" w:rsidRDefault="00E83C10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ctor1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78017D8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90192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781F8B96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686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D3AFCB0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075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AFCEE3E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075</w:t>
            </w:r>
          </w:p>
        </w:tc>
      </w:tr>
      <w:tr w:rsidR="00E83C10" w:rsidRPr="00D3280A" w14:paraId="545A525C" w14:textId="77777777" w:rsidTr="002B4966">
        <w:trPr>
          <w:trHeight w:val="29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352FDF3" w14:textId="77777777" w:rsidR="00E83C10" w:rsidRPr="00D3280A" w:rsidRDefault="00E83C10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ctor2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41E527DF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83331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0F3772A0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1268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D352B15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04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5BC29EFE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124</w:t>
            </w:r>
          </w:p>
        </w:tc>
      </w:tr>
      <w:tr w:rsidR="00E83C10" w:rsidRPr="00D3280A" w14:paraId="72F3BBEC" w14:textId="77777777" w:rsidTr="002B4966">
        <w:trPr>
          <w:trHeight w:val="29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8167654" w14:textId="77777777" w:rsidR="00E83C10" w:rsidRPr="00D3280A" w:rsidRDefault="00E83C10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ctor3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00C6455E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42064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515FDA40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9135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5449E71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89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47F4E83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021</w:t>
            </w:r>
          </w:p>
        </w:tc>
      </w:tr>
      <w:tr w:rsidR="00E83C10" w:rsidRPr="00D3280A" w14:paraId="004F4708" w14:textId="77777777" w:rsidTr="002B4966">
        <w:trPr>
          <w:trHeight w:val="29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0B7D3FC1" w14:textId="77777777" w:rsidR="00E83C10" w:rsidRPr="00D3280A" w:rsidRDefault="00E83C10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ctor4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5F037BB2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32928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23AD386D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043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475A827E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863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64CEDE4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883</w:t>
            </w:r>
          </w:p>
        </w:tc>
      </w:tr>
      <w:tr w:rsidR="00E83C10" w:rsidRPr="00D3280A" w14:paraId="4FDF9D0B" w14:textId="77777777" w:rsidTr="002B4966">
        <w:trPr>
          <w:trHeight w:val="29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C64B37A" w14:textId="77777777" w:rsidR="00E83C10" w:rsidRPr="00D3280A" w:rsidRDefault="00E83C10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ctor5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E464AA7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12498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29AAD025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5857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8FFEF5D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78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D8E870C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67</w:t>
            </w:r>
          </w:p>
        </w:tc>
      </w:tr>
      <w:tr w:rsidR="00E83C10" w:rsidRPr="00D3280A" w14:paraId="1755DCAE" w14:textId="77777777" w:rsidTr="002B4966">
        <w:trPr>
          <w:trHeight w:val="29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509885FD" w14:textId="77777777" w:rsidR="00E83C10" w:rsidRPr="00D3280A" w:rsidRDefault="00E83C10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ctor6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06591055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76641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21D4430E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71D3013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654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5CA2763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325</w:t>
            </w:r>
          </w:p>
        </w:tc>
      </w:tr>
    </w:tbl>
    <w:p w14:paraId="7ADF3869" w14:textId="77777777" w:rsidR="00E83C10" w:rsidRPr="00D3280A" w:rsidRDefault="00E83C10">
      <w:pPr>
        <w:rPr>
          <w:rFonts w:ascii="Times New Roman" w:hAnsi="Times New Roman" w:cs="Times New Roman"/>
        </w:rPr>
      </w:pPr>
    </w:p>
    <w:p w14:paraId="17D6A2B9" w14:textId="3A83D696" w:rsidR="00512C6A" w:rsidRPr="00D3280A" w:rsidRDefault="00512C6A" w:rsidP="00512C6A">
      <w:pPr>
        <w:rPr>
          <w:rFonts w:ascii="Times New Roman" w:hAnsi="Times New Roman" w:cs="Times New Roman"/>
        </w:rPr>
      </w:pPr>
      <w:r w:rsidRPr="00D3280A">
        <w:rPr>
          <w:rFonts w:ascii="Times New Roman" w:hAnsi="Times New Roman" w:cs="Times New Roman"/>
        </w:rPr>
        <w:t>Table</w:t>
      </w:r>
      <w:r w:rsidR="001670A6" w:rsidRPr="00D3280A">
        <w:rPr>
          <w:rFonts w:ascii="Times New Roman" w:hAnsi="Times New Roman" w:cs="Times New Roman"/>
        </w:rPr>
        <w:t xml:space="preserve"> 7:</w:t>
      </w:r>
      <w:r w:rsidRPr="00D3280A">
        <w:rPr>
          <w:rFonts w:ascii="Times New Roman" w:hAnsi="Times New Roman" w:cs="Times New Roman"/>
        </w:rPr>
        <w:t xml:space="preserve"> Factor loading of the retained factors for women’s empowerment</w:t>
      </w:r>
      <w:r w:rsidR="00D154F4">
        <w:rPr>
          <w:rFonts w:ascii="Times New Roman" w:hAnsi="Times New Roman" w:cs="Times New Roman"/>
        </w:rPr>
        <w:t xml:space="preserve"> index</w:t>
      </w:r>
      <w:r w:rsidRPr="00D3280A">
        <w:rPr>
          <w:rFonts w:ascii="Times New Roman" w:hAnsi="Times New Roman" w:cs="Times New Roman"/>
        </w:rPr>
        <w:t xml:space="preserve">, NFHS </w:t>
      </w:r>
      <w:r w:rsidRPr="00D3280A">
        <w:rPr>
          <w:rFonts w:ascii="Times New Roman" w:hAnsi="Times New Roman" w:cs="Times New Roman"/>
        </w:rPr>
        <w:t>5</w:t>
      </w:r>
      <w:r w:rsidRPr="00D3280A">
        <w:rPr>
          <w:rFonts w:ascii="Times New Roman" w:hAnsi="Times New Roman" w:cs="Times New Roman"/>
        </w:rPr>
        <w:t>, India</w:t>
      </w:r>
    </w:p>
    <w:tbl>
      <w:tblPr>
        <w:tblW w:w="8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98"/>
        <w:gridCol w:w="1210"/>
        <w:gridCol w:w="1210"/>
        <w:gridCol w:w="1210"/>
        <w:gridCol w:w="1210"/>
        <w:gridCol w:w="1210"/>
        <w:gridCol w:w="1210"/>
      </w:tblGrid>
      <w:tr w:rsidR="00E83C10" w:rsidRPr="00D3280A" w14:paraId="54A3069D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78ECAF02" w14:textId="77777777" w:rsidR="00E83C10" w:rsidRPr="00D3280A" w:rsidRDefault="00E83C10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Variabl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B02DE95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actor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821C18A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actor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20A8295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actor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840517D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actor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6830D90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actor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CAC2F64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actor6</w:t>
            </w:r>
          </w:p>
        </w:tc>
      </w:tr>
      <w:tr w:rsidR="00E83C10" w:rsidRPr="00D3280A" w14:paraId="48CB7704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D419579" w14:textId="77777777" w:rsidR="00E83C10" w:rsidRPr="00D3280A" w:rsidRDefault="00E83C10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80FEDAB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61D8122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4EF97D2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6A01C0B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760BA26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4D209B6" w14:textId="77777777" w:rsidR="00E83C10" w:rsidRPr="00D3280A" w:rsidRDefault="00E83C10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</w:tr>
      <w:tr w:rsidR="00D3280A" w:rsidRPr="00D3280A" w14:paraId="06C54FC9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0A19D82" w14:textId="1E087F19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32461E4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2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5CC1D40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409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28B0DA5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48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B975447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1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788D966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379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808DAF8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329</w:t>
            </w:r>
          </w:p>
        </w:tc>
      </w:tr>
      <w:tr w:rsidR="00D3280A" w:rsidRPr="00D3280A" w14:paraId="1BDC07FC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A9296E1" w14:textId="00F9ECA3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4B30CCE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5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3FF1739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31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C2ABE20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74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ECC91FD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90971DF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68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A62657C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16</w:t>
            </w:r>
          </w:p>
        </w:tc>
      </w:tr>
      <w:tr w:rsidR="00D3280A" w:rsidRPr="00D3280A" w14:paraId="658B00AD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632B2264" w14:textId="54BAD0E8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8D339FD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A64425A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2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3524D50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5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76CCF00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9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44E2424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78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4CD5D8E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545</w:t>
            </w:r>
          </w:p>
        </w:tc>
      </w:tr>
      <w:tr w:rsidR="00D3280A" w:rsidRPr="00D3280A" w14:paraId="2BAF2FF0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0A5E2DD" w14:textId="2F3BBAF8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6FCEEFC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65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06903F4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9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7C96947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5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4D8A721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2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6907926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7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F8490AE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3</w:t>
            </w:r>
          </w:p>
        </w:tc>
      </w:tr>
      <w:tr w:rsidR="00D3280A" w:rsidRPr="00D3280A" w14:paraId="7F346829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7ACEE406" w14:textId="59A66A4B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E0EB236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80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4D7C185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0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427E78E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3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9EAFD11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0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6FB3DC8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55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F7DFBDE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95</w:t>
            </w:r>
          </w:p>
        </w:tc>
      </w:tr>
      <w:tr w:rsidR="00D3280A" w:rsidRPr="00D3280A" w14:paraId="0AAD0751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188CD80B" w14:textId="5D61E470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E48EE3E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99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EE8AEF7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9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F8D300B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3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678E8A5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781C2D5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6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81C2465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75</w:t>
            </w:r>
          </w:p>
        </w:tc>
      </w:tr>
      <w:tr w:rsidR="00D3280A" w:rsidRPr="00D3280A" w14:paraId="341B5831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AFE72FD" w14:textId="0F1DDF56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E8E0F1A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16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AE64551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1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EFE0B6A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2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308DD4A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61E3C6C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55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100BB3A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99</w:t>
            </w:r>
          </w:p>
        </w:tc>
      </w:tr>
      <w:tr w:rsidR="00D3280A" w:rsidRPr="00D3280A" w14:paraId="2B306724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18132B84" w14:textId="0FE29615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2792705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25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CDAA9E7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2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BB500E0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4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9EF51E4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7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D255A5D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49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D088703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302</w:t>
            </w:r>
          </w:p>
        </w:tc>
      </w:tr>
      <w:tr w:rsidR="00D3280A" w:rsidRPr="00D3280A" w14:paraId="170B1A11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7AF19CE0" w14:textId="78DED3C0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21C448C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19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17E7C69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4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C77A1E8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32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48B3258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0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B175DD8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6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A77F551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48</w:t>
            </w:r>
          </w:p>
        </w:tc>
      </w:tr>
      <w:tr w:rsidR="00D3280A" w:rsidRPr="00D3280A" w14:paraId="22C31430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1FF3B866" w14:textId="7F5A17B6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3F5D9B3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5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9AD8E27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61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2335E1C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09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7AE403F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0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2E39632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30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0059F74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05</w:t>
            </w:r>
          </w:p>
        </w:tc>
      </w:tr>
      <w:tr w:rsidR="00D3280A" w:rsidRPr="00D3280A" w14:paraId="19A1FD62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30EA4756" w14:textId="1EB5A304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6BF762D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8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A255E36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35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69C0A7F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8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B4B6B8C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5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769C9A7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9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069E5CF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56</w:t>
            </w:r>
          </w:p>
        </w:tc>
      </w:tr>
      <w:tr w:rsidR="00D3280A" w:rsidRPr="00D3280A" w14:paraId="596E4594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76826181" w14:textId="3D9F97D8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2E387F4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0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DE3594E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99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5E5F1FC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8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18129A4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7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3272AED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3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0A6C8B3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79</w:t>
            </w:r>
          </w:p>
        </w:tc>
      </w:tr>
      <w:tr w:rsidR="00D3280A" w:rsidRPr="00D3280A" w14:paraId="440A7492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767034B3" w14:textId="1078DA09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9A2B37C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8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1CC6AA7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3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A242A8A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1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880A781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5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AA6F99E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7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2C3290B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01</w:t>
            </w:r>
          </w:p>
        </w:tc>
      </w:tr>
      <w:tr w:rsidR="00D3280A" w:rsidRPr="00D3280A" w14:paraId="3D52ED8E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6026DC54" w14:textId="54650599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DDF73CF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1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06A9841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32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45FB719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5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70030D8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08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D5EA47C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8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2D916F7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17</w:t>
            </w:r>
          </w:p>
        </w:tc>
      </w:tr>
      <w:tr w:rsidR="00D3280A" w:rsidRPr="00D3280A" w14:paraId="43437AB9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317022AD" w14:textId="5C73F8B4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5EF0244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2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D36C61E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7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95B3774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5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B6B2CB7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66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99F3E93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3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D305BEC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86</w:t>
            </w:r>
          </w:p>
        </w:tc>
      </w:tr>
      <w:tr w:rsidR="00D3280A" w:rsidRPr="00D3280A" w14:paraId="5CA19F15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EC7ED24" w14:textId="20669833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6E14111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3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A89EB7D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99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81BEABD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31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208FD59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DEC0B03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4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36F371A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246</w:t>
            </w:r>
          </w:p>
        </w:tc>
      </w:tr>
      <w:tr w:rsidR="00D3280A" w:rsidRPr="00D3280A" w14:paraId="2819D9F9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3F60E323" w14:textId="11BB74B2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2F68EE2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7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7D42D6C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1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1DF605B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2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1803E8D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6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FEC899B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5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067C5BF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236</w:t>
            </w:r>
          </w:p>
        </w:tc>
      </w:tr>
      <w:tr w:rsidR="00D3280A" w:rsidRPr="00D3280A" w14:paraId="2BF6710A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2CBF809" w14:textId="2F69341F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5F71336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38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2A8E353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15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425B66D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70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5D4542F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8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DAE47B8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5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20243FA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747</w:t>
            </w:r>
          </w:p>
        </w:tc>
      </w:tr>
      <w:tr w:rsidR="00D3280A" w:rsidRPr="00D3280A" w14:paraId="2BB9DA83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85B4E59" w14:textId="359AC3CA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1D98246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112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0679E62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87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233DF1B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68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B02EFEA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61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ABACD6F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469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B67E49C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114</w:t>
            </w:r>
          </w:p>
        </w:tc>
      </w:tr>
      <w:tr w:rsidR="00D3280A" w:rsidRPr="00D3280A" w14:paraId="544223DB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1400A304" w14:textId="335B56D5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77A989B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3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53D6F71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74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0E902B8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85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619F6F4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9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D23CBA1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71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147A2ED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224</w:t>
            </w:r>
          </w:p>
        </w:tc>
      </w:tr>
      <w:tr w:rsidR="00D3280A" w:rsidRPr="00D3280A" w14:paraId="7A20754A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</w:tcPr>
          <w:p w14:paraId="4471DD18" w14:textId="521EF4AE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6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5F3BC9B5" w14:textId="58AB105D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23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13B61A2B" w14:textId="42E190EC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345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4C16AF4C" w14:textId="4DA562DA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450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1D4FE1FC" w14:textId="53C5D5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12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1C9D3F30" w14:textId="3733B3BF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567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578DE895" w14:textId="72A72C0C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386</w:t>
            </w:r>
          </w:p>
        </w:tc>
      </w:tr>
      <w:tr w:rsidR="00D3280A" w:rsidRPr="00D3280A" w14:paraId="4C11E08B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8666686" w14:textId="22FA2D0E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B77CD9D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6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E17DCF3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7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48412BF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91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9CFF345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42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9B4554A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60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638CCB5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882</w:t>
            </w:r>
          </w:p>
        </w:tc>
      </w:tr>
      <w:tr w:rsidR="00D3280A" w:rsidRPr="00D3280A" w14:paraId="6D1BE3EF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64E01574" w14:textId="630E41D4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3A3DEA2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65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0A09803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4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BF4768A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5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C7488F7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8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DB736E2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1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8C15D0F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7</w:t>
            </w:r>
          </w:p>
        </w:tc>
      </w:tr>
      <w:tr w:rsidR="00D3280A" w:rsidRPr="00D3280A" w14:paraId="4D384484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62043FB5" w14:textId="69D91A9E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80CF492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3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40F5B83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49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C36553A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12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B708B75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379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7A2C4DF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03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A676FC8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1104</w:t>
            </w:r>
          </w:p>
        </w:tc>
      </w:tr>
      <w:tr w:rsidR="00D3280A" w:rsidRPr="00D3280A" w14:paraId="214267E1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2A95546" w14:textId="31A13611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538FF53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4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6A7E307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42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1BD6626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44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A049B24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5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DC09E07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90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17B463C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402</w:t>
            </w:r>
          </w:p>
        </w:tc>
      </w:tr>
      <w:tr w:rsidR="00D3280A" w:rsidRPr="00D3280A" w14:paraId="33FB518B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B97F4CA" w14:textId="00269486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F9698E3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F741C73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35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4743568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06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9319126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9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D9A4BC1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98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358E2A2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691</w:t>
            </w:r>
          </w:p>
        </w:tc>
      </w:tr>
      <w:tr w:rsidR="00D3280A" w:rsidRPr="00D3280A" w14:paraId="75C6CE13" w14:textId="77777777" w:rsidTr="00D3280A">
        <w:trPr>
          <w:trHeight w:val="279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B742287" w14:textId="5A42204E" w:rsidR="00D3280A" w:rsidRPr="00D3280A" w:rsidRDefault="00D3280A" w:rsidP="00D3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15D7780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56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9BE36E7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8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14D07BF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47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32EFD56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4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CB982A5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5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3D5A279" w14:textId="77777777" w:rsidR="00D3280A" w:rsidRPr="00D3280A" w:rsidRDefault="00D3280A" w:rsidP="00D32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328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092</w:t>
            </w:r>
          </w:p>
        </w:tc>
      </w:tr>
    </w:tbl>
    <w:p w14:paraId="6F37E497" w14:textId="77777777" w:rsidR="00E83C10" w:rsidRPr="00D3280A" w:rsidRDefault="00E83C10">
      <w:pPr>
        <w:rPr>
          <w:rFonts w:ascii="Times New Roman" w:hAnsi="Times New Roman" w:cs="Times New Roman"/>
        </w:rPr>
      </w:pPr>
    </w:p>
    <w:p w14:paraId="6258702C" w14:textId="77777777" w:rsidR="00512C6A" w:rsidRPr="00D3280A" w:rsidRDefault="00512C6A">
      <w:pPr>
        <w:rPr>
          <w:rFonts w:ascii="Times New Roman" w:hAnsi="Times New Roman" w:cs="Times New Roman"/>
        </w:rPr>
      </w:pPr>
    </w:p>
    <w:p w14:paraId="67BA9915" w14:textId="23357650" w:rsidR="009F5633" w:rsidRPr="00D3280A" w:rsidRDefault="009F5633" w:rsidP="009F5633">
      <w:pPr>
        <w:rPr>
          <w:rFonts w:ascii="Times New Roman" w:hAnsi="Times New Roman" w:cs="Times New Roman"/>
        </w:rPr>
      </w:pPr>
      <w:r w:rsidRPr="00D3280A">
        <w:rPr>
          <w:rFonts w:ascii="Times New Roman" w:hAnsi="Times New Roman" w:cs="Times New Roman"/>
        </w:rPr>
        <w:lastRenderedPageBreak/>
        <w:t xml:space="preserve">Table 8: Cronbach alpha of each domain for the internal validity of the measure of the women’s empowerment, </w:t>
      </w:r>
      <w:r w:rsidRPr="00D3280A">
        <w:rPr>
          <w:rFonts w:ascii="Times New Roman" w:hAnsi="Times New Roman" w:cs="Times New Roman"/>
        </w:rPr>
        <w:t>NFHS 3, NFHS 4 and NFHS 5, India</w:t>
      </w:r>
    </w:p>
    <w:p w14:paraId="55B5C7DA" w14:textId="7C8F9DE8" w:rsidR="00512C6A" w:rsidRPr="00D3280A" w:rsidRDefault="00512C6A" w:rsidP="00512C6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12C6A" w:rsidRPr="00D3280A" w14:paraId="051B0E16" w14:textId="77777777" w:rsidTr="002B4966">
        <w:tc>
          <w:tcPr>
            <w:tcW w:w="2254" w:type="dxa"/>
          </w:tcPr>
          <w:p w14:paraId="39C0CE03" w14:textId="29AE22E8" w:rsidR="00512C6A" w:rsidRPr="002B4966" w:rsidRDefault="002B4966" w:rsidP="006907A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mensions</w:t>
            </w:r>
          </w:p>
        </w:tc>
        <w:tc>
          <w:tcPr>
            <w:tcW w:w="2254" w:type="dxa"/>
          </w:tcPr>
          <w:p w14:paraId="34AC1E6F" w14:textId="77777777" w:rsidR="00512C6A" w:rsidRPr="002B4966" w:rsidRDefault="00512C6A" w:rsidP="005214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966">
              <w:rPr>
                <w:rFonts w:ascii="Times New Roman" w:hAnsi="Times New Roman" w:cs="Times New Roman"/>
                <w:b/>
                <w:bCs/>
              </w:rPr>
              <w:t>NFHS 3</w:t>
            </w:r>
          </w:p>
        </w:tc>
        <w:tc>
          <w:tcPr>
            <w:tcW w:w="2254" w:type="dxa"/>
          </w:tcPr>
          <w:p w14:paraId="4A185DE4" w14:textId="15E84A21" w:rsidR="00512C6A" w:rsidRPr="002B4966" w:rsidRDefault="00F96F75" w:rsidP="005214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966">
              <w:rPr>
                <w:rFonts w:ascii="Times New Roman" w:hAnsi="Times New Roman" w:cs="Times New Roman"/>
                <w:b/>
                <w:bCs/>
              </w:rPr>
              <w:t>NFHS 4</w:t>
            </w:r>
          </w:p>
        </w:tc>
        <w:tc>
          <w:tcPr>
            <w:tcW w:w="2254" w:type="dxa"/>
          </w:tcPr>
          <w:p w14:paraId="23D6DE4E" w14:textId="77A20B0C" w:rsidR="00512C6A" w:rsidRPr="002B4966" w:rsidRDefault="00F96F75" w:rsidP="005214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966">
              <w:rPr>
                <w:rFonts w:ascii="Times New Roman" w:hAnsi="Times New Roman" w:cs="Times New Roman"/>
                <w:b/>
                <w:bCs/>
              </w:rPr>
              <w:t>NFHS 5</w:t>
            </w:r>
          </w:p>
        </w:tc>
      </w:tr>
      <w:tr w:rsidR="00512C6A" w:rsidRPr="00D3280A" w14:paraId="694A8403" w14:textId="77777777" w:rsidTr="002B4966">
        <w:tc>
          <w:tcPr>
            <w:tcW w:w="2254" w:type="dxa"/>
          </w:tcPr>
          <w:p w14:paraId="79F81ADC" w14:textId="2C2381D0" w:rsidR="00512C6A" w:rsidRPr="00D3280A" w:rsidRDefault="002B4966" w:rsidP="006907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512C6A" w:rsidRPr="00D3280A">
              <w:rPr>
                <w:rFonts w:ascii="Times New Roman" w:hAnsi="Times New Roman" w:cs="Times New Roman"/>
              </w:rPr>
              <w:t>obility</w:t>
            </w:r>
          </w:p>
        </w:tc>
        <w:tc>
          <w:tcPr>
            <w:tcW w:w="2254" w:type="dxa"/>
          </w:tcPr>
          <w:p w14:paraId="3E2B64F4" w14:textId="77777777" w:rsidR="00512C6A" w:rsidRPr="00D3280A" w:rsidRDefault="00512C6A" w:rsidP="005214BB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254" w:type="dxa"/>
          </w:tcPr>
          <w:p w14:paraId="21CCC85F" w14:textId="77777777" w:rsidR="00512C6A" w:rsidRPr="00D3280A" w:rsidRDefault="00512C6A" w:rsidP="005214BB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254" w:type="dxa"/>
          </w:tcPr>
          <w:p w14:paraId="482FB549" w14:textId="77777777" w:rsidR="00512C6A" w:rsidRPr="00D3280A" w:rsidRDefault="00512C6A" w:rsidP="005214BB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0.86</w:t>
            </w:r>
          </w:p>
        </w:tc>
      </w:tr>
      <w:tr w:rsidR="00512C6A" w:rsidRPr="00D3280A" w14:paraId="7318EC58" w14:textId="77777777" w:rsidTr="002B4966">
        <w:tc>
          <w:tcPr>
            <w:tcW w:w="2254" w:type="dxa"/>
          </w:tcPr>
          <w:p w14:paraId="6AB766C4" w14:textId="77777777" w:rsidR="00512C6A" w:rsidRPr="00D3280A" w:rsidRDefault="00512C6A" w:rsidP="006907A6">
            <w:pPr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ATV</w:t>
            </w:r>
          </w:p>
        </w:tc>
        <w:tc>
          <w:tcPr>
            <w:tcW w:w="2254" w:type="dxa"/>
          </w:tcPr>
          <w:p w14:paraId="18EE5AD3" w14:textId="77777777" w:rsidR="00512C6A" w:rsidRPr="00D3280A" w:rsidRDefault="00512C6A" w:rsidP="005214BB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254" w:type="dxa"/>
          </w:tcPr>
          <w:p w14:paraId="0B1F2088" w14:textId="77777777" w:rsidR="00512C6A" w:rsidRPr="00D3280A" w:rsidRDefault="00512C6A" w:rsidP="005214BB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254" w:type="dxa"/>
          </w:tcPr>
          <w:p w14:paraId="442FA6A5" w14:textId="77777777" w:rsidR="00512C6A" w:rsidRPr="00D3280A" w:rsidRDefault="00512C6A" w:rsidP="005214BB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0.82</w:t>
            </w:r>
          </w:p>
        </w:tc>
      </w:tr>
      <w:tr w:rsidR="00512C6A" w:rsidRPr="00D3280A" w14:paraId="52C3052C" w14:textId="77777777" w:rsidTr="002B4966">
        <w:tc>
          <w:tcPr>
            <w:tcW w:w="2254" w:type="dxa"/>
          </w:tcPr>
          <w:p w14:paraId="1E2FD518" w14:textId="77777777" w:rsidR="00512C6A" w:rsidRPr="00D3280A" w:rsidRDefault="00512C6A" w:rsidP="006907A6">
            <w:pPr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Decision making</w:t>
            </w:r>
          </w:p>
        </w:tc>
        <w:tc>
          <w:tcPr>
            <w:tcW w:w="2254" w:type="dxa"/>
          </w:tcPr>
          <w:p w14:paraId="2C0ECD91" w14:textId="77777777" w:rsidR="00512C6A" w:rsidRPr="00D3280A" w:rsidRDefault="00512C6A" w:rsidP="005214BB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254" w:type="dxa"/>
          </w:tcPr>
          <w:p w14:paraId="4EF0F0F7" w14:textId="77777777" w:rsidR="00512C6A" w:rsidRPr="00D3280A" w:rsidRDefault="00512C6A" w:rsidP="005214BB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254" w:type="dxa"/>
          </w:tcPr>
          <w:p w14:paraId="0C5923E7" w14:textId="77777777" w:rsidR="00512C6A" w:rsidRPr="00D3280A" w:rsidRDefault="00512C6A" w:rsidP="005214BB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0.86</w:t>
            </w:r>
          </w:p>
        </w:tc>
      </w:tr>
      <w:tr w:rsidR="00512C6A" w:rsidRPr="00D3280A" w14:paraId="668DA988" w14:textId="77777777" w:rsidTr="002B4966">
        <w:tc>
          <w:tcPr>
            <w:tcW w:w="2254" w:type="dxa"/>
          </w:tcPr>
          <w:p w14:paraId="1EAA41ED" w14:textId="77777777" w:rsidR="00512C6A" w:rsidRPr="00D3280A" w:rsidRDefault="00512C6A" w:rsidP="006907A6">
            <w:pPr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PSR</w:t>
            </w:r>
          </w:p>
        </w:tc>
        <w:tc>
          <w:tcPr>
            <w:tcW w:w="2254" w:type="dxa"/>
          </w:tcPr>
          <w:p w14:paraId="04AFEBE1" w14:textId="77777777" w:rsidR="00512C6A" w:rsidRPr="00D3280A" w:rsidRDefault="00512C6A" w:rsidP="005214BB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254" w:type="dxa"/>
          </w:tcPr>
          <w:p w14:paraId="6BF8D4DA" w14:textId="77777777" w:rsidR="00512C6A" w:rsidRPr="00D3280A" w:rsidRDefault="00512C6A" w:rsidP="005214BB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254" w:type="dxa"/>
          </w:tcPr>
          <w:p w14:paraId="440A9F4A" w14:textId="77777777" w:rsidR="00512C6A" w:rsidRPr="00D3280A" w:rsidRDefault="00512C6A" w:rsidP="005214BB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0.78</w:t>
            </w:r>
          </w:p>
        </w:tc>
      </w:tr>
      <w:tr w:rsidR="00512C6A" w:rsidRPr="00D3280A" w14:paraId="08F1A800" w14:textId="77777777" w:rsidTr="002B4966">
        <w:tc>
          <w:tcPr>
            <w:tcW w:w="2254" w:type="dxa"/>
          </w:tcPr>
          <w:p w14:paraId="63ADA377" w14:textId="77777777" w:rsidR="00512C6A" w:rsidRPr="00D3280A" w:rsidRDefault="00512C6A" w:rsidP="006907A6">
            <w:pPr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Societal Norms</w:t>
            </w:r>
          </w:p>
        </w:tc>
        <w:tc>
          <w:tcPr>
            <w:tcW w:w="2254" w:type="dxa"/>
          </w:tcPr>
          <w:p w14:paraId="1764FD00" w14:textId="77777777" w:rsidR="00512C6A" w:rsidRPr="00D3280A" w:rsidRDefault="00512C6A" w:rsidP="005214BB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254" w:type="dxa"/>
          </w:tcPr>
          <w:p w14:paraId="184AAAA4" w14:textId="77777777" w:rsidR="00512C6A" w:rsidRPr="00D3280A" w:rsidRDefault="00512C6A" w:rsidP="005214BB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254" w:type="dxa"/>
          </w:tcPr>
          <w:p w14:paraId="03810D8E" w14:textId="77777777" w:rsidR="00512C6A" w:rsidRPr="00D3280A" w:rsidRDefault="00512C6A" w:rsidP="005214BB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0.62</w:t>
            </w:r>
          </w:p>
        </w:tc>
      </w:tr>
      <w:tr w:rsidR="00512C6A" w:rsidRPr="00D3280A" w14:paraId="0FEB5409" w14:textId="77777777" w:rsidTr="002B4966">
        <w:tc>
          <w:tcPr>
            <w:tcW w:w="2254" w:type="dxa"/>
          </w:tcPr>
          <w:p w14:paraId="39C6D04E" w14:textId="77777777" w:rsidR="00512C6A" w:rsidRPr="00D3280A" w:rsidRDefault="00512C6A" w:rsidP="006907A6">
            <w:pPr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Financial freedom</w:t>
            </w:r>
          </w:p>
        </w:tc>
        <w:tc>
          <w:tcPr>
            <w:tcW w:w="2254" w:type="dxa"/>
          </w:tcPr>
          <w:p w14:paraId="1B32250B" w14:textId="77777777" w:rsidR="00512C6A" w:rsidRPr="00D3280A" w:rsidRDefault="00512C6A" w:rsidP="005214BB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2254" w:type="dxa"/>
          </w:tcPr>
          <w:p w14:paraId="6DC3CF44" w14:textId="77777777" w:rsidR="00512C6A" w:rsidRPr="00D3280A" w:rsidRDefault="00512C6A" w:rsidP="005214BB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254" w:type="dxa"/>
          </w:tcPr>
          <w:p w14:paraId="0BF34D5B" w14:textId="77777777" w:rsidR="00512C6A" w:rsidRPr="00D3280A" w:rsidRDefault="00512C6A" w:rsidP="005214BB">
            <w:pPr>
              <w:jc w:val="center"/>
              <w:rPr>
                <w:rFonts w:ascii="Times New Roman" w:hAnsi="Times New Roman" w:cs="Times New Roman"/>
              </w:rPr>
            </w:pPr>
            <w:r w:rsidRPr="00D3280A">
              <w:rPr>
                <w:rFonts w:ascii="Times New Roman" w:hAnsi="Times New Roman" w:cs="Times New Roman"/>
              </w:rPr>
              <w:t>0.68</w:t>
            </w:r>
          </w:p>
        </w:tc>
      </w:tr>
    </w:tbl>
    <w:p w14:paraId="520384AE" w14:textId="77777777" w:rsidR="00512C6A" w:rsidRPr="00D3280A" w:rsidRDefault="00512C6A" w:rsidP="00512C6A">
      <w:pPr>
        <w:rPr>
          <w:rFonts w:ascii="Times New Roman" w:hAnsi="Times New Roman" w:cs="Times New Roman"/>
        </w:rPr>
      </w:pPr>
    </w:p>
    <w:p w14:paraId="66368C6B" w14:textId="77777777" w:rsidR="00512C6A" w:rsidRPr="00D3280A" w:rsidRDefault="00512C6A">
      <w:pPr>
        <w:rPr>
          <w:rFonts w:ascii="Times New Roman" w:hAnsi="Times New Roman" w:cs="Times New Roman"/>
        </w:rPr>
      </w:pPr>
    </w:p>
    <w:sectPr w:rsidR="00512C6A" w:rsidRPr="00D328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9E4"/>
    <w:rsid w:val="00144979"/>
    <w:rsid w:val="001670A6"/>
    <w:rsid w:val="001909E4"/>
    <w:rsid w:val="00211C26"/>
    <w:rsid w:val="002602FB"/>
    <w:rsid w:val="002B4966"/>
    <w:rsid w:val="003E157C"/>
    <w:rsid w:val="00405E39"/>
    <w:rsid w:val="0044362F"/>
    <w:rsid w:val="00512C6A"/>
    <w:rsid w:val="005214BB"/>
    <w:rsid w:val="00630836"/>
    <w:rsid w:val="00765973"/>
    <w:rsid w:val="007B077C"/>
    <w:rsid w:val="008D781F"/>
    <w:rsid w:val="009359B3"/>
    <w:rsid w:val="009F5633"/>
    <w:rsid w:val="00A60605"/>
    <w:rsid w:val="00B66AB3"/>
    <w:rsid w:val="00D0146D"/>
    <w:rsid w:val="00D154F4"/>
    <w:rsid w:val="00D24B2E"/>
    <w:rsid w:val="00D3280A"/>
    <w:rsid w:val="00E33BB2"/>
    <w:rsid w:val="00E83C10"/>
    <w:rsid w:val="00EB4E91"/>
    <w:rsid w:val="00F44825"/>
    <w:rsid w:val="00F7211D"/>
    <w:rsid w:val="00F744BC"/>
    <w:rsid w:val="00F76118"/>
    <w:rsid w:val="00F96F75"/>
    <w:rsid w:val="00FE1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7D04B4"/>
  <w15:chartTrackingRefBased/>
  <w15:docId w15:val="{38D8A51F-CC88-4276-8388-D10570ECA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09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9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9E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9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9E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9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9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9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9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9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9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9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9E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9E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9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9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9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9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9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9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9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9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9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9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9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9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9E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9E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60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82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4</Pages>
  <Words>837</Words>
  <Characters>4726</Characters>
  <Application>Microsoft Office Word</Application>
  <DocSecurity>0</DocSecurity>
  <Lines>787</Lines>
  <Paragraphs>7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ti Singh</dc:creator>
  <cp:keywords/>
  <dc:description/>
  <cp:lastModifiedBy>Bharti Singh</cp:lastModifiedBy>
  <cp:revision>27</cp:revision>
  <dcterms:created xsi:type="dcterms:W3CDTF">2025-03-30T07:21:00Z</dcterms:created>
  <dcterms:modified xsi:type="dcterms:W3CDTF">2025-04-05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ad1e1d8b77c8f5a2e2982e498d814e2ac18d65f4b8564757da1152d03da363</vt:lpwstr>
  </property>
</Properties>
</file>